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BF4" w:rsidRDefault="00285A0A">
      <w:r>
        <w:rPr>
          <w:rFonts w:hint="eastAsia"/>
        </w:rPr>
        <w:t xml:space="preserve">All the raw data of this study can be obtained from the follow link: </w:t>
      </w:r>
      <w:r w:rsidRPr="00285A0A">
        <w:t>https://www.jianguoyun.com/p/DUtrHAYQxc3yChj34NUEIAA</w:t>
      </w:r>
      <w:bookmarkStart w:id="0" w:name="_GoBack"/>
      <w:bookmarkEnd w:id="0"/>
    </w:p>
    <w:sectPr w:rsidR="00912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921"/>
    <w:rsid w:val="00285A0A"/>
    <w:rsid w:val="00537921"/>
    <w:rsid w:val="0091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3F699-50A0-4C98-A047-819E44F1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4</Characters>
  <Application>Microsoft Office Word</Application>
  <DocSecurity>0</DocSecurity>
  <Lines>1</Lines>
  <Paragraphs>1</Paragraphs>
  <ScaleCrop>false</ScaleCrop>
  <Company>Microsoft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9-01T08:19:00Z</dcterms:created>
  <dcterms:modified xsi:type="dcterms:W3CDTF">2022-09-01T08:22:00Z</dcterms:modified>
</cp:coreProperties>
</file>